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1A403" w14:textId="2F2B99ED" w:rsidR="00E10D61" w:rsidRPr="00BB4300" w:rsidRDefault="00BD52A6" w:rsidP="00BB4300">
      <w:pPr>
        <w:spacing w:line="48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 xml:space="preserve">Supplementary </w:t>
      </w:r>
      <w:r w:rsidR="00E10D61">
        <w:rPr>
          <w:rFonts w:ascii="Calibri" w:hAnsi="Calibri" w:cs="Calibri" w:hint="eastAsia"/>
          <w:b/>
          <w:bCs/>
          <w:color w:val="000000" w:themeColor="text1"/>
        </w:rPr>
        <w:t>T</w:t>
      </w:r>
      <w:r w:rsidR="00E10D61">
        <w:rPr>
          <w:rFonts w:ascii="Calibri" w:hAnsi="Calibri" w:cs="Calibri"/>
          <w:b/>
          <w:bCs/>
          <w:color w:val="000000" w:themeColor="text1"/>
        </w:rPr>
        <w:t xml:space="preserve">able </w:t>
      </w:r>
      <w:r>
        <w:rPr>
          <w:rFonts w:ascii="Calibri" w:hAnsi="Calibri" w:cs="Calibri"/>
          <w:b/>
          <w:bCs/>
          <w:color w:val="000000" w:themeColor="text1"/>
        </w:rPr>
        <w:t>1</w:t>
      </w:r>
      <w:r w:rsidR="00BB4300">
        <w:rPr>
          <w:rFonts w:ascii="Calibri" w:hAnsi="Calibri" w:cs="Calibri"/>
          <w:b/>
          <w:bCs/>
          <w:color w:val="000000" w:themeColor="text1"/>
        </w:rPr>
        <w:t xml:space="preserve"> </w:t>
      </w:r>
      <w:r w:rsidR="00BB4300" w:rsidRPr="00BB4300">
        <w:rPr>
          <w:rFonts w:ascii="Calibri" w:hAnsi="Calibri" w:cs="Calibri"/>
          <w:color w:val="000000" w:themeColor="text1"/>
        </w:rPr>
        <w:t xml:space="preserve">Detection of </w:t>
      </w:r>
      <w:r w:rsidR="00BB4300" w:rsidRPr="00BB4300">
        <w:rPr>
          <w:rFonts w:ascii="Calibri" w:hAnsi="Calibri" w:cs="Calibri" w:hint="eastAsia"/>
          <w:i/>
          <w:iCs/>
          <w:color w:val="000000" w:themeColor="text1"/>
        </w:rPr>
        <w:t>H</w:t>
      </w:r>
      <w:r w:rsidR="00BB4300" w:rsidRPr="00BB4300">
        <w:rPr>
          <w:rFonts w:ascii="Calibri" w:hAnsi="Calibri" w:cs="Calibri"/>
          <w:i/>
          <w:iCs/>
          <w:color w:val="000000" w:themeColor="text1"/>
        </w:rPr>
        <w:t xml:space="preserve">. pylori </w:t>
      </w:r>
      <w:r w:rsidR="00BB4300" w:rsidRPr="00BB4300">
        <w:rPr>
          <w:rFonts w:ascii="Calibri" w:hAnsi="Calibri" w:cs="Calibri"/>
          <w:color w:val="000000" w:themeColor="text1"/>
        </w:rPr>
        <w:t xml:space="preserve">antigen </w:t>
      </w:r>
      <w:r w:rsidR="00BB4300">
        <w:rPr>
          <w:rFonts w:ascii="Calibri" w:hAnsi="Calibri" w:cs="Calibri"/>
          <w:color w:val="000000" w:themeColor="text1"/>
        </w:rPr>
        <w:t xml:space="preserve">negative </w:t>
      </w:r>
      <w:r w:rsidR="00BB4300" w:rsidRPr="00BB4300">
        <w:rPr>
          <w:rFonts w:ascii="Calibri" w:hAnsi="Calibri" w:cs="Calibri"/>
          <w:color w:val="000000" w:themeColor="text1"/>
        </w:rPr>
        <w:t>in commercial human fecal specimens</w:t>
      </w:r>
    </w:p>
    <w:tbl>
      <w:tblPr>
        <w:tblW w:w="12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940"/>
        <w:gridCol w:w="920"/>
        <w:gridCol w:w="940"/>
        <w:gridCol w:w="940"/>
        <w:gridCol w:w="940"/>
        <w:gridCol w:w="920"/>
        <w:gridCol w:w="940"/>
        <w:gridCol w:w="940"/>
        <w:gridCol w:w="940"/>
        <w:gridCol w:w="940"/>
        <w:gridCol w:w="940"/>
        <w:gridCol w:w="940"/>
      </w:tblGrid>
      <w:tr w:rsidR="00E10D61" w:rsidRPr="00E10D61" w14:paraId="6C05399B" w14:textId="77777777" w:rsidTr="00E10D61">
        <w:trPr>
          <w:trHeight w:val="320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7737A7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Sample</w:t>
            </w:r>
          </w:p>
        </w:tc>
        <w:tc>
          <w:tcPr>
            <w:tcW w:w="560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9EC88E" w14:textId="77777777" w:rsidR="00E10D61" w:rsidRPr="00E10D61" w:rsidRDefault="00E10D61" w:rsidP="00E10D61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Measured values</w:t>
            </w:r>
          </w:p>
        </w:tc>
        <w:tc>
          <w:tcPr>
            <w:tcW w:w="564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809C9F" w14:textId="77777777" w:rsidR="00E10D61" w:rsidRPr="00E10D61" w:rsidRDefault="00E10D61" w:rsidP="00E10D61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Judgement</w:t>
            </w:r>
          </w:p>
        </w:tc>
      </w:tr>
      <w:tr w:rsidR="00E10D61" w:rsidRPr="00E10D61" w14:paraId="46DCF198" w14:textId="77777777" w:rsidTr="00E10D61">
        <w:trPr>
          <w:trHeight w:val="340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FD1D7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F98E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B(EI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64E6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Q(IC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9AC1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T(EI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B7BB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T(IC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3DB4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M(EIA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47E1C7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I(IC)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AD82C3" w14:textId="77777777" w:rsidR="00E10D61" w:rsidRPr="00E10D61" w:rsidRDefault="00E10D61" w:rsidP="00E10D61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B(EIA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7E22CB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Q(IC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09A92D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T(EIA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ABFEB0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T(IC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566986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M(EIA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1B0D60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I(IC)</w:t>
            </w:r>
          </w:p>
        </w:tc>
      </w:tr>
      <w:tr w:rsidR="00E10D61" w:rsidRPr="00E10D61" w14:paraId="067802C8" w14:textId="77777777" w:rsidTr="00E10D61">
        <w:trPr>
          <w:trHeight w:val="340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D2644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21D492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(COI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E4C506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(</w:t>
            </w:r>
            <w:proofErr w:type="spellStart"/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mAbs</w:t>
            </w:r>
            <w:proofErr w:type="spellEnd"/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6744CF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(</w:t>
            </w:r>
            <w:proofErr w:type="spellStart"/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AbS</w:t>
            </w:r>
            <w:proofErr w:type="spellEnd"/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C77392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(</w:t>
            </w:r>
            <w:proofErr w:type="spellStart"/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mAbs</w:t>
            </w:r>
            <w:proofErr w:type="spellEnd"/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A96EA0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(Abs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05A7A5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(</w:t>
            </w:r>
            <w:proofErr w:type="spellStart"/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mAbs</w:t>
            </w:r>
            <w:proofErr w:type="spellEnd"/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)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7FD55A2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B08E2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0A88E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F435A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79F99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28A7F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</w:p>
        </w:tc>
      </w:tr>
      <w:tr w:rsidR="00E10D61" w:rsidRPr="00E10D61" w14:paraId="64C81927" w14:textId="77777777" w:rsidTr="00E10D61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6190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Specimen 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9FE9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9C3E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ADE6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.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0CF3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8930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.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7D825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D7E2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EE24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AA48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3F68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5BEA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DF66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</w:tr>
      <w:tr w:rsidR="00E10D61" w:rsidRPr="00E10D61" w14:paraId="0B0EA8B4" w14:textId="77777777" w:rsidTr="00E10D61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E9D9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Specimen 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0D43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9EAD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3CCC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31F4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414C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.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1CA6B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1B20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7390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4C75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E2C4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773C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0033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</w:tr>
      <w:tr w:rsidR="00E10D61" w:rsidRPr="00E10D61" w14:paraId="22B777B2" w14:textId="77777777" w:rsidTr="00E10D61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C4C0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Specimen 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DEE7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2600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9EEC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.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A42B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D6B2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.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B832AC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B951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212E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C9DC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E959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A870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B7DE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</w:tr>
      <w:tr w:rsidR="00E10D61" w:rsidRPr="00E10D61" w14:paraId="144D0EE3" w14:textId="77777777" w:rsidTr="00E10D61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BC68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Specimen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D7D4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D3C9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6B7B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46FE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5B1B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.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E41D09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B06C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E406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63EA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E884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E7FF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E586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</w:tr>
      <w:tr w:rsidR="00E10D61" w:rsidRPr="00E10D61" w14:paraId="4DD1E70F" w14:textId="77777777" w:rsidTr="00E10D61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40DFB2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Specimen 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D2A993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C03442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A1A93C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.0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E633CC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5DDA25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.0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86B0C1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游ゴシック" w:hAnsi="Calibri" w:cs="Calibri"/>
                <w:color w:val="000000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37CAEE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70FF19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F75EFC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03E1E2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FD69FF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D8661C" w14:textId="77777777" w:rsidR="00E10D61" w:rsidRPr="00E10D61" w:rsidRDefault="00E10D61" w:rsidP="00E10D6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</w:rPr>
            </w:pPr>
            <w:r w:rsidRPr="00E10D61">
              <w:rPr>
                <w:rFonts w:ascii="Calibri" w:eastAsia="ＭＳ ゴシック" w:hAnsi="Calibri" w:cs="Calibri"/>
                <w:color w:val="000000"/>
                <w:kern w:val="0"/>
              </w:rPr>
              <w:t>－</w:t>
            </w:r>
          </w:p>
        </w:tc>
      </w:tr>
    </w:tbl>
    <w:p w14:paraId="25C0F6AB" w14:textId="77777777" w:rsidR="00440338" w:rsidRPr="001A468A" w:rsidRDefault="00440338" w:rsidP="00440338">
      <w:pPr>
        <w:spacing w:line="480" w:lineRule="auto"/>
        <w:jc w:val="left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 w:hint="cs"/>
          <w:color w:val="000000" w:themeColor="text1"/>
        </w:rPr>
        <w:t>B</w:t>
      </w:r>
      <w:r>
        <w:rPr>
          <w:rFonts w:ascii="Calibri" w:hAnsi="Calibri" w:cs="Calibri"/>
          <w:color w:val="000000" w:themeColor="text1"/>
        </w:rPr>
        <w:t>(EIA), BLEIA</w:t>
      </w:r>
      <w:r>
        <w:rPr>
          <w:rFonts w:ascii="Calibri" w:hAnsi="Calibri" w:cs="Calibri"/>
          <w:color w:val="000000" w:themeColor="text1"/>
          <w:vertAlign w:val="superscript"/>
        </w:rPr>
        <w:t xml:space="preserve"> TM </w:t>
      </w:r>
      <w:r>
        <w:rPr>
          <w:rFonts w:ascii="Calibri" w:hAnsi="Calibri" w:cs="Calibri"/>
          <w:color w:val="000000" w:themeColor="text1"/>
        </w:rPr>
        <w:t xml:space="preserve">“EIKEN” </w:t>
      </w:r>
      <w:r w:rsidRPr="00134AAF">
        <w:rPr>
          <w:rFonts w:ascii="Calibri" w:hAnsi="Calibri" w:cs="Calibri"/>
          <w:i/>
          <w:iCs/>
          <w:color w:val="000000" w:themeColor="text1"/>
        </w:rPr>
        <w:t xml:space="preserve">H. pylori </w:t>
      </w:r>
      <w:r>
        <w:rPr>
          <w:rFonts w:ascii="Calibri" w:hAnsi="Calibri" w:cs="Calibri"/>
          <w:color w:val="000000" w:themeColor="text1"/>
        </w:rPr>
        <w:t>antigen</w:t>
      </w:r>
    </w:p>
    <w:p w14:paraId="76C3B45E" w14:textId="77777777" w:rsidR="00440338" w:rsidRDefault="00440338" w:rsidP="00440338">
      <w:pPr>
        <w:spacing w:line="480" w:lineRule="auto"/>
        <w:jc w:val="left"/>
        <w:rPr>
          <w:rFonts w:ascii="Calibri" w:hAnsi="Calibri" w:cs="Calibri"/>
          <w:i/>
          <w:iCs/>
          <w:color w:val="000000" w:themeColor="text1"/>
        </w:rPr>
      </w:pPr>
      <w:r w:rsidRPr="001A468A">
        <w:rPr>
          <w:rFonts w:ascii="Calibri" w:hAnsi="Calibri" w:cs="Calibri" w:hint="eastAsia"/>
          <w:color w:val="000000" w:themeColor="text1"/>
        </w:rPr>
        <w:t>Q</w:t>
      </w:r>
      <w:r w:rsidRPr="001A468A">
        <w:rPr>
          <w:rFonts w:ascii="Calibri" w:hAnsi="Calibri" w:cs="Calibri"/>
          <w:color w:val="000000" w:themeColor="text1"/>
        </w:rPr>
        <w:t xml:space="preserve">(IC), </w:t>
      </w:r>
      <w:r>
        <w:rPr>
          <w:rFonts w:ascii="Calibri" w:hAnsi="Calibri" w:cs="Calibri"/>
          <w:color w:val="000000" w:themeColor="text1"/>
        </w:rPr>
        <w:t xml:space="preserve">Quick Chaser </w:t>
      </w:r>
      <w:r>
        <w:rPr>
          <w:rFonts w:ascii="Calibri" w:hAnsi="Calibri" w:cs="Calibri"/>
          <w:color w:val="000000" w:themeColor="text1"/>
          <w:vertAlign w:val="superscript"/>
        </w:rPr>
        <w:t>TM</w:t>
      </w:r>
      <w:r>
        <w:rPr>
          <w:rFonts w:ascii="Calibri" w:hAnsi="Calibri" w:cs="Calibri"/>
          <w:color w:val="000000" w:themeColor="text1"/>
        </w:rPr>
        <w:t xml:space="preserve"> </w:t>
      </w:r>
      <w:r w:rsidRPr="00C6551B">
        <w:rPr>
          <w:rFonts w:ascii="Calibri" w:hAnsi="Calibri" w:cs="Calibri"/>
          <w:i/>
          <w:iCs/>
          <w:color w:val="000000" w:themeColor="text1"/>
        </w:rPr>
        <w:t>H. pylori</w:t>
      </w:r>
    </w:p>
    <w:p w14:paraId="4CEB6778" w14:textId="77777777" w:rsidR="00440338" w:rsidRDefault="00440338" w:rsidP="00440338">
      <w:pPr>
        <w:spacing w:line="480" w:lineRule="auto"/>
        <w:jc w:val="left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T(EIA), </w:t>
      </w:r>
      <w:r w:rsidRPr="000F3A7D">
        <w:rPr>
          <w:rFonts w:ascii="Calibri" w:hAnsi="Calibri" w:cs="Calibri"/>
          <w:color w:val="000000" w:themeColor="text1"/>
        </w:rPr>
        <w:t xml:space="preserve">Testmate </w:t>
      </w:r>
      <w:r>
        <w:rPr>
          <w:rFonts w:ascii="Calibri" w:hAnsi="Calibri" w:cs="Calibri"/>
          <w:color w:val="000000" w:themeColor="text1"/>
        </w:rPr>
        <w:t>pylori</w:t>
      </w:r>
      <w:r w:rsidRPr="000F3A7D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a</w:t>
      </w:r>
      <w:r w:rsidRPr="000F3A7D">
        <w:rPr>
          <w:rFonts w:ascii="Calibri" w:hAnsi="Calibri" w:cs="Calibri"/>
          <w:color w:val="000000" w:themeColor="text1"/>
        </w:rPr>
        <w:t>ntigen EIA</w:t>
      </w:r>
    </w:p>
    <w:p w14:paraId="7DED4107" w14:textId="77777777" w:rsidR="00440338" w:rsidRDefault="00440338" w:rsidP="00440338">
      <w:pPr>
        <w:spacing w:line="480" w:lineRule="auto"/>
        <w:jc w:val="left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 w:hint="eastAsia"/>
          <w:color w:val="000000" w:themeColor="text1"/>
        </w:rPr>
        <w:t>T</w:t>
      </w:r>
      <w:r>
        <w:rPr>
          <w:rFonts w:ascii="Calibri" w:hAnsi="Calibri" w:cs="Calibri"/>
          <w:color w:val="000000" w:themeColor="text1"/>
        </w:rPr>
        <w:t xml:space="preserve">(IC), </w:t>
      </w:r>
      <w:r w:rsidRPr="000F3A7D">
        <w:rPr>
          <w:rFonts w:ascii="Calibri" w:hAnsi="Calibri" w:cs="Calibri"/>
          <w:color w:val="000000" w:themeColor="text1"/>
        </w:rPr>
        <w:t xml:space="preserve">Testmate </w:t>
      </w:r>
      <w:r>
        <w:rPr>
          <w:rFonts w:ascii="Calibri" w:hAnsi="Calibri" w:cs="Calibri"/>
          <w:color w:val="000000" w:themeColor="text1"/>
        </w:rPr>
        <w:t>r</w:t>
      </w:r>
      <w:r w:rsidRPr="000F3A7D">
        <w:rPr>
          <w:rFonts w:ascii="Calibri" w:hAnsi="Calibri" w:cs="Calibri"/>
          <w:color w:val="000000" w:themeColor="text1"/>
        </w:rPr>
        <w:t xml:space="preserve">apid </w:t>
      </w:r>
      <w:r>
        <w:rPr>
          <w:rFonts w:ascii="Calibri" w:hAnsi="Calibri" w:cs="Calibri"/>
          <w:color w:val="000000" w:themeColor="text1"/>
        </w:rPr>
        <w:t>pylori</w:t>
      </w:r>
      <w:r w:rsidRPr="000F3A7D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a</w:t>
      </w:r>
      <w:r w:rsidRPr="000F3A7D">
        <w:rPr>
          <w:rFonts w:ascii="Calibri" w:hAnsi="Calibri" w:cs="Calibri"/>
          <w:color w:val="000000" w:themeColor="text1"/>
        </w:rPr>
        <w:t>ntigen</w:t>
      </w:r>
    </w:p>
    <w:p w14:paraId="11E4B2F7" w14:textId="77777777" w:rsidR="00440338" w:rsidRDefault="00440338" w:rsidP="00440338">
      <w:pPr>
        <w:spacing w:line="480" w:lineRule="auto"/>
        <w:jc w:val="left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 w:hint="eastAsia"/>
          <w:color w:val="000000" w:themeColor="text1"/>
        </w:rPr>
        <w:t>M</w:t>
      </w:r>
      <w:r>
        <w:rPr>
          <w:rFonts w:ascii="Calibri" w:hAnsi="Calibri" w:cs="Calibri"/>
          <w:color w:val="000000" w:themeColor="text1"/>
        </w:rPr>
        <w:t xml:space="preserve">(EIA), </w:t>
      </w:r>
      <w:r w:rsidRPr="000F3A7D">
        <w:rPr>
          <w:rFonts w:ascii="Calibri" w:hAnsi="Calibri" w:cs="Calibri"/>
          <w:color w:val="000000" w:themeColor="text1"/>
        </w:rPr>
        <w:t>Meridian HpSA ELISA II</w:t>
      </w:r>
    </w:p>
    <w:p w14:paraId="0DB2664E" w14:textId="77777777" w:rsidR="00440338" w:rsidRPr="001A468A" w:rsidRDefault="00440338" w:rsidP="00440338">
      <w:pPr>
        <w:spacing w:line="480" w:lineRule="auto"/>
        <w:jc w:val="left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 w:hint="eastAsia"/>
          <w:color w:val="000000" w:themeColor="text1"/>
        </w:rPr>
        <w:t>I</w:t>
      </w:r>
      <w:r>
        <w:rPr>
          <w:rFonts w:ascii="Calibri" w:hAnsi="Calibri" w:cs="Calibri"/>
          <w:color w:val="000000" w:themeColor="text1"/>
        </w:rPr>
        <w:t>(IC),</w:t>
      </w:r>
      <w:r w:rsidRPr="00440338">
        <w:rPr>
          <w:rFonts w:ascii="Calibri" w:hAnsi="Calibri" w:cs="Calibri"/>
          <w:color w:val="000000" w:themeColor="text1"/>
        </w:rPr>
        <w:t xml:space="preserve"> </w:t>
      </w:r>
      <w:r w:rsidRPr="000F3A7D">
        <w:rPr>
          <w:rFonts w:ascii="Calibri" w:hAnsi="Calibri" w:cs="Calibri"/>
          <w:color w:val="000000" w:themeColor="text1"/>
        </w:rPr>
        <w:t>Immunocard ST</w:t>
      </w:r>
      <w:r>
        <w:rPr>
          <w:rFonts w:ascii="Calibri" w:hAnsi="Calibri" w:cs="Calibri"/>
          <w:color w:val="000000" w:themeColor="text1"/>
        </w:rPr>
        <w:t>AT</w:t>
      </w:r>
      <w:r w:rsidRPr="000F3A7D">
        <w:rPr>
          <w:rFonts w:ascii="Calibri" w:hAnsi="Calibri" w:cs="Calibri"/>
          <w:color w:val="000000" w:themeColor="text1"/>
        </w:rPr>
        <w:t xml:space="preserve"> HpSA</w:t>
      </w:r>
    </w:p>
    <w:p w14:paraId="16B6FC96" w14:textId="12326006" w:rsidR="00FC76D1" w:rsidRDefault="00FC76D1" w:rsidP="00FC76D1">
      <w:pPr>
        <w:spacing w:line="480" w:lineRule="auto"/>
        <w:jc w:val="left"/>
        <w:rPr>
          <w:rFonts w:ascii="Calibri" w:hAnsi="Calibri" w:cs="Calibri"/>
          <w:b/>
          <w:bCs/>
          <w:color w:val="000000" w:themeColor="text1"/>
        </w:rPr>
      </w:pPr>
    </w:p>
    <w:p w14:paraId="7B9479EC" w14:textId="77777777" w:rsidR="00FC76D1" w:rsidRPr="00345312" w:rsidRDefault="00FC76D1" w:rsidP="00FC76D1">
      <w:pPr>
        <w:spacing w:line="480" w:lineRule="auto"/>
        <w:jc w:val="left"/>
        <w:rPr>
          <w:rFonts w:ascii="Calibri" w:hAnsi="Calibri" w:cs="Calibri"/>
          <w:b/>
          <w:bCs/>
          <w:color w:val="000000" w:themeColor="text1"/>
        </w:rPr>
      </w:pPr>
    </w:p>
    <w:p w14:paraId="565AF571" w14:textId="77777777" w:rsidR="001410F1" w:rsidRPr="00345312" w:rsidRDefault="001410F1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</w:p>
    <w:sectPr w:rsidR="001410F1" w:rsidRPr="00345312" w:rsidSect="00B358D5">
      <w:footerReference w:type="even" r:id="rId7"/>
      <w:footerReference w:type="default" r:id="rId8"/>
      <w:pgSz w:w="16820" w:h="11900" w:orient="landscape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B5EAF" w14:textId="77777777" w:rsidR="00043577" w:rsidRDefault="00043577">
      <w:r>
        <w:separator/>
      </w:r>
    </w:p>
  </w:endnote>
  <w:endnote w:type="continuationSeparator" w:id="0">
    <w:p w14:paraId="6F1CBB15" w14:textId="77777777" w:rsidR="00043577" w:rsidRDefault="00043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465805662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04E4E9D6" w14:textId="77777777" w:rsidR="00F95FB6" w:rsidRDefault="003B4AB0" w:rsidP="00B73BA0">
        <w:pPr>
          <w:pStyle w:val="ae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5CEB7648" w14:textId="77777777" w:rsidR="00F95FB6" w:rsidRDefault="00043577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950363007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4A26E33D" w14:textId="77777777" w:rsidR="00F95FB6" w:rsidRDefault="003B4AB0" w:rsidP="00B73BA0">
        <w:pPr>
          <w:pStyle w:val="ae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8</w:t>
        </w:r>
        <w:r>
          <w:rPr>
            <w:rStyle w:val="af1"/>
          </w:rPr>
          <w:fldChar w:fldCharType="end"/>
        </w:r>
      </w:p>
    </w:sdtContent>
  </w:sdt>
  <w:p w14:paraId="50E87F57" w14:textId="77777777" w:rsidR="00F95FB6" w:rsidRDefault="0004357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1B2DB" w14:textId="77777777" w:rsidR="00043577" w:rsidRDefault="00043577">
      <w:r>
        <w:separator/>
      </w:r>
    </w:p>
  </w:footnote>
  <w:footnote w:type="continuationSeparator" w:id="0">
    <w:p w14:paraId="2A73E0C6" w14:textId="77777777" w:rsidR="00043577" w:rsidRDefault="00043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ea2e50u9w9rsezvwmxz0a5f9aptpeep9te&quot;&gt;My EndNote Library&lt;record-ids&gt;&lt;item&gt;84&lt;/item&gt;&lt;item&gt;122&lt;/item&gt;&lt;item&gt;123&lt;/item&gt;&lt;item&gt;135&lt;/item&gt;&lt;item&gt;136&lt;/item&gt;&lt;item&gt;137&lt;/item&gt;&lt;item&gt;173&lt;/item&gt;&lt;item&gt;217&lt;/item&gt;&lt;item&gt;411&lt;/item&gt;&lt;item&gt;427&lt;/item&gt;&lt;item&gt;428&lt;/item&gt;&lt;item&gt;429&lt;/item&gt;&lt;item&gt;430&lt;/item&gt;&lt;item&gt;432&lt;/item&gt;&lt;item&gt;433&lt;/item&gt;&lt;item&gt;434&lt;/item&gt;&lt;item&gt;435&lt;/item&gt;&lt;/record-ids&gt;&lt;/item&gt;&lt;/Libraries&gt;"/>
  </w:docVars>
  <w:rsids>
    <w:rsidRoot w:val="003B4AB0"/>
    <w:rsid w:val="00002F96"/>
    <w:rsid w:val="00006578"/>
    <w:rsid w:val="00006C55"/>
    <w:rsid w:val="00015E46"/>
    <w:rsid w:val="000273BD"/>
    <w:rsid w:val="00032832"/>
    <w:rsid w:val="000362C6"/>
    <w:rsid w:val="00043577"/>
    <w:rsid w:val="00045007"/>
    <w:rsid w:val="0004731A"/>
    <w:rsid w:val="000936DF"/>
    <w:rsid w:val="0009397F"/>
    <w:rsid w:val="000A67D4"/>
    <w:rsid w:val="000B0F56"/>
    <w:rsid w:val="000B3E8F"/>
    <w:rsid w:val="000C4FAF"/>
    <w:rsid w:val="000F18D8"/>
    <w:rsid w:val="000F3A7D"/>
    <w:rsid w:val="000F45CA"/>
    <w:rsid w:val="00110129"/>
    <w:rsid w:val="00112670"/>
    <w:rsid w:val="0013361B"/>
    <w:rsid w:val="00134AAF"/>
    <w:rsid w:val="001410F1"/>
    <w:rsid w:val="0015321B"/>
    <w:rsid w:val="00161262"/>
    <w:rsid w:val="00163169"/>
    <w:rsid w:val="00171BFA"/>
    <w:rsid w:val="001736B2"/>
    <w:rsid w:val="00182C52"/>
    <w:rsid w:val="001876F3"/>
    <w:rsid w:val="0019572C"/>
    <w:rsid w:val="001A468A"/>
    <w:rsid w:val="001A5C3A"/>
    <w:rsid w:val="001B74BB"/>
    <w:rsid w:val="001C13F6"/>
    <w:rsid w:val="001D755A"/>
    <w:rsid w:val="002042C4"/>
    <w:rsid w:val="00205469"/>
    <w:rsid w:val="00226050"/>
    <w:rsid w:val="00233BDC"/>
    <w:rsid w:val="00234E07"/>
    <w:rsid w:val="0025238B"/>
    <w:rsid w:val="00254513"/>
    <w:rsid w:val="002638D4"/>
    <w:rsid w:val="00263C44"/>
    <w:rsid w:val="0026582B"/>
    <w:rsid w:val="002860E1"/>
    <w:rsid w:val="002931AE"/>
    <w:rsid w:val="002A450A"/>
    <w:rsid w:val="002A7852"/>
    <w:rsid w:val="002D364A"/>
    <w:rsid w:val="002D4CA0"/>
    <w:rsid w:val="002F6CEA"/>
    <w:rsid w:val="00300F9F"/>
    <w:rsid w:val="00345312"/>
    <w:rsid w:val="003470B4"/>
    <w:rsid w:val="00355394"/>
    <w:rsid w:val="00361CE3"/>
    <w:rsid w:val="003652ED"/>
    <w:rsid w:val="00367741"/>
    <w:rsid w:val="00370FA7"/>
    <w:rsid w:val="00371723"/>
    <w:rsid w:val="003852FC"/>
    <w:rsid w:val="003A04DE"/>
    <w:rsid w:val="003A1278"/>
    <w:rsid w:val="003A4384"/>
    <w:rsid w:val="003B4AB0"/>
    <w:rsid w:val="003C30A9"/>
    <w:rsid w:val="003E1F89"/>
    <w:rsid w:val="003E4497"/>
    <w:rsid w:val="003F0217"/>
    <w:rsid w:val="003F1340"/>
    <w:rsid w:val="00400BBE"/>
    <w:rsid w:val="00430716"/>
    <w:rsid w:val="004311A3"/>
    <w:rsid w:val="00440338"/>
    <w:rsid w:val="004531F1"/>
    <w:rsid w:val="00466AC8"/>
    <w:rsid w:val="0048197D"/>
    <w:rsid w:val="00487508"/>
    <w:rsid w:val="00494892"/>
    <w:rsid w:val="00494E76"/>
    <w:rsid w:val="004B4BE7"/>
    <w:rsid w:val="004C6262"/>
    <w:rsid w:val="004D057E"/>
    <w:rsid w:val="004D1054"/>
    <w:rsid w:val="004E0947"/>
    <w:rsid w:val="004E1BDA"/>
    <w:rsid w:val="004F0445"/>
    <w:rsid w:val="00562271"/>
    <w:rsid w:val="00566DCD"/>
    <w:rsid w:val="00576521"/>
    <w:rsid w:val="00583DD4"/>
    <w:rsid w:val="005864FE"/>
    <w:rsid w:val="005904F3"/>
    <w:rsid w:val="00593D80"/>
    <w:rsid w:val="00595D85"/>
    <w:rsid w:val="005A067A"/>
    <w:rsid w:val="005A231E"/>
    <w:rsid w:val="005B6CA0"/>
    <w:rsid w:val="005C5AEC"/>
    <w:rsid w:val="005D4DBF"/>
    <w:rsid w:val="005D60D7"/>
    <w:rsid w:val="005E2172"/>
    <w:rsid w:val="005E62A3"/>
    <w:rsid w:val="005F0878"/>
    <w:rsid w:val="005F34FB"/>
    <w:rsid w:val="006031BF"/>
    <w:rsid w:val="006045AC"/>
    <w:rsid w:val="0061094B"/>
    <w:rsid w:val="006147BC"/>
    <w:rsid w:val="006162DE"/>
    <w:rsid w:val="00630E69"/>
    <w:rsid w:val="006342D1"/>
    <w:rsid w:val="0064025E"/>
    <w:rsid w:val="00644A98"/>
    <w:rsid w:val="00665CBB"/>
    <w:rsid w:val="00670436"/>
    <w:rsid w:val="0067074C"/>
    <w:rsid w:val="0067435F"/>
    <w:rsid w:val="006930AC"/>
    <w:rsid w:val="006A0A40"/>
    <w:rsid w:val="006C30FE"/>
    <w:rsid w:val="006C33E0"/>
    <w:rsid w:val="006C342B"/>
    <w:rsid w:val="006C52E3"/>
    <w:rsid w:val="006D277C"/>
    <w:rsid w:val="006D319C"/>
    <w:rsid w:val="006F09C9"/>
    <w:rsid w:val="0070047D"/>
    <w:rsid w:val="007028A1"/>
    <w:rsid w:val="00703BEA"/>
    <w:rsid w:val="0071041E"/>
    <w:rsid w:val="007377B9"/>
    <w:rsid w:val="00742A47"/>
    <w:rsid w:val="00745092"/>
    <w:rsid w:val="00745868"/>
    <w:rsid w:val="007512A5"/>
    <w:rsid w:val="0077200D"/>
    <w:rsid w:val="00772FB1"/>
    <w:rsid w:val="007818C3"/>
    <w:rsid w:val="00785787"/>
    <w:rsid w:val="00786C29"/>
    <w:rsid w:val="007B1D81"/>
    <w:rsid w:val="007B3C47"/>
    <w:rsid w:val="007C1DF6"/>
    <w:rsid w:val="007C7F6A"/>
    <w:rsid w:val="007E38D7"/>
    <w:rsid w:val="007F5F76"/>
    <w:rsid w:val="008215D7"/>
    <w:rsid w:val="008272C2"/>
    <w:rsid w:val="00834BFE"/>
    <w:rsid w:val="008356F1"/>
    <w:rsid w:val="008371C5"/>
    <w:rsid w:val="00840355"/>
    <w:rsid w:val="008629DA"/>
    <w:rsid w:val="008730BB"/>
    <w:rsid w:val="008866CE"/>
    <w:rsid w:val="00892CAD"/>
    <w:rsid w:val="00894D98"/>
    <w:rsid w:val="00897ECC"/>
    <w:rsid w:val="008A0EA1"/>
    <w:rsid w:val="008C1303"/>
    <w:rsid w:val="008C71EE"/>
    <w:rsid w:val="008C7713"/>
    <w:rsid w:val="008D27D3"/>
    <w:rsid w:val="008F0D79"/>
    <w:rsid w:val="008F2809"/>
    <w:rsid w:val="00903413"/>
    <w:rsid w:val="00912997"/>
    <w:rsid w:val="00915D8C"/>
    <w:rsid w:val="009310DE"/>
    <w:rsid w:val="00934368"/>
    <w:rsid w:val="0095047C"/>
    <w:rsid w:val="009516AD"/>
    <w:rsid w:val="00956C9D"/>
    <w:rsid w:val="009610BC"/>
    <w:rsid w:val="00966D53"/>
    <w:rsid w:val="00990738"/>
    <w:rsid w:val="009944EE"/>
    <w:rsid w:val="009B2518"/>
    <w:rsid w:val="009B2EE9"/>
    <w:rsid w:val="009C5A27"/>
    <w:rsid w:val="009D6E3F"/>
    <w:rsid w:val="009F176A"/>
    <w:rsid w:val="009F18A2"/>
    <w:rsid w:val="009F6D65"/>
    <w:rsid w:val="00A059F4"/>
    <w:rsid w:val="00A34218"/>
    <w:rsid w:val="00A43455"/>
    <w:rsid w:val="00A46296"/>
    <w:rsid w:val="00A61F57"/>
    <w:rsid w:val="00A62324"/>
    <w:rsid w:val="00A73A0A"/>
    <w:rsid w:val="00A815BF"/>
    <w:rsid w:val="00A8586E"/>
    <w:rsid w:val="00A86575"/>
    <w:rsid w:val="00A941D5"/>
    <w:rsid w:val="00AA0F4D"/>
    <w:rsid w:val="00AB2780"/>
    <w:rsid w:val="00AB5C43"/>
    <w:rsid w:val="00AC17D5"/>
    <w:rsid w:val="00AC4727"/>
    <w:rsid w:val="00AD1244"/>
    <w:rsid w:val="00AF2CE4"/>
    <w:rsid w:val="00B001DB"/>
    <w:rsid w:val="00B07601"/>
    <w:rsid w:val="00B07AD0"/>
    <w:rsid w:val="00B12CCC"/>
    <w:rsid w:val="00B15A14"/>
    <w:rsid w:val="00B26814"/>
    <w:rsid w:val="00B27592"/>
    <w:rsid w:val="00B358D5"/>
    <w:rsid w:val="00B55E07"/>
    <w:rsid w:val="00B63C6F"/>
    <w:rsid w:val="00B67085"/>
    <w:rsid w:val="00B74820"/>
    <w:rsid w:val="00B8648C"/>
    <w:rsid w:val="00B91BAE"/>
    <w:rsid w:val="00B91F09"/>
    <w:rsid w:val="00B9242C"/>
    <w:rsid w:val="00BA605B"/>
    <w:rsid w:val="00BA6860"/>
    <w:rsid w:val="00BA7860"/>
    <w:rsid w:val="00BB41E0"/>
    <w:rsid w:val="00BB4300"/>
    <w:rsid w:val="00BC0157"/>
    <w:rsid w:val="00BC18F4"/>
    <w:rsid w:val="00BC6088"/>
    <w:rsid w:val="00BD52A6"/>
    <w:rsid w:val="00C037DD"/>
    <w:rsid w:val="00C25239"/>
    <w:rsid w:val="00C257BE"/>
    <w:rsid w:val="00C40EEE"/>
    <w:rsid w:val="00C42DA7"/>
    <w:rsid w:val="00C47316"/>
    <w:rsid w:val="00C50F31"/>
    <w:rsid w:val="00C527D1"/>
    <w:rsid w:val="00C604E0"/>
    <w:rsid w:val="00C610A2"/>
    <w:rsid w:val="00C6254D"/>
    <w:rsid w:val="00C6551B"/>
    <w:rsid w:val="00C852B9"/>
    <w:rsid w:val="00CA579B"/>
    <w:rsid w:val="00CA59E9"/>
    <w:rsid w:val="00CC68D3"/>
    <w:rsid w:val="00CD0D64"/>
    <w:rsid w:val="00CD651D"/>
    <w:rsid w:val="00CD6FAD"/>
    <w:rsid w:val="00CE3008"/>
    <w:rsid w:val="00CE45D5"/>
    <w:rsid w:val="00D06C7C"/>
    <w:rsid w:val="00D1117D"/>
    <w:rsid w:val="00D15085"/>
    <w:rsid w:val="00D163FA"/>
    <w:rsid w:val="00D17CBF"/>
    <w:rsid w:val="00D24048"/>
    <w:rsid w:val="00D33E5A"/>
    <w:rsid w:val="00D813BB"/>
    <w:rsid w:val="00DC1261"/>
    <w:rsid w:val="00DC6A67"/>
    <w:rsid w:val="00DD3B6D"/>
    <w:rsid w:val="00DD4A09"/>
    <w:rsid w:val="00DE33D2"/>
    <w:rsid w:val="00DF458C"/>
    <w:rsid w:val="00E10D61"/>
    <w:rsid w:val="00E11C82"/>
    <w:rsid w:val="00E22D2B"/>
    <w:rsid w:val="00E233FB"/>
    <w:rsid w:val="00E2439F"/>
    <w:rsid w:val="00E414F1"/>
    <w:rsid w:val="00E501B0"/>
    <w:rsid w:val="00E61628"/>
    <w:rsid w:val="00E6375B"/>
    <w:rsid w:val="00E72205"/>
    <w:rsid w:val="00E7308D"/>
    <w:rsid w:val="00E77835"/>
    <w:rsid w:val="00E87B9F"/>
    <w:rsid w:val="00E95309"/>
    <w:rsid w:val="00E9545B"/>
    <w:rsid w:val="00EA00F0"/>
    <w:rsid w:val="00EA1DD9"/>
    <w:rsid w:val="00EB6357"/>
    <w:rsid w:val="00EE0487"/>
    <w:rsid w:val="00EF27F8"/>
    <w:rsid w:val="00F02503"/>
    <w:rsid w:val="00F03EBF"/>
    <w:rsid w:val="00F27182"/>
    <w:rsid w:val="00F3785C"/>
    <w:rsid w:val="00F40A02"/>
    <w:rsid w:val="00F41196"/>
    <w:rsid w:val="00F537D4"/>
    <w:rsid w:val="00F55E0D"/>
    <w:rsid w:val="00F63EAD"/>
    <w:rsid w:val="00F71B28"/>
    <w:rsid w:val="00F71C6A"/>
    <w:rsid w:val="00F8234C"/>
    <w:rsid w:val="00FA3689"/>
    <w:rsid w:val="00FB47DA"/>
    <w:rsid w:val="00FB63E3"/>
    <w:rsid w:val="00FC5C2A"/>
    <w:rsid w:val="00FC63C0"/>
    <w:rsid w:val="00FC76D1"/>
    <w:rsid w:val="00FD25C6"/>
    <w:rsid w:val="00FE0E54"/>
    <w:rsid w:val="00FF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E3039F"/>
  <w15:chartTrackingRefBased/>
  <w15:docId w15:val="{DBAF5DB0-E4F8-0F44-9F79-41E23E35E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AB0"/>
    <w:pPr>
      <w:widowControl w:val="0"/>
      <w:jc w:val="both"/>
    </w:pPr>
    <w:rPr>
      <w:rFonts w:ascii="Times New Roman" w:hAnsi="Times New Roman" w:cs="Times New Roman (本文のフォント - コンプレ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B4AB0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3B4AB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3B4AB0"/>
    <w:pPr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3B4AB0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3B4AB0"/>
    <w:rPr>
      <w:rFonts w:cs="Times New Roman"/>
    </w:rPr>
  </w:style>
  <w:style w:type="character" w:customStyle="1" w:styleId="EndNoteBibliography0">
    <w:name w:val="EndNote Bibliography (文字)"/>
    <w:basedOn w:val="a0"/>
    <w:link w:val="EndNoteBibliography"/>
    <w:rsid w:val="003B4AB0"/>
    <w:rPr>
      <w:rFonts w:ascii="Times New Roman" w:hAnsi="Times New Roman" w:cs="Times New Roman"/>
      <w:sz w:val="24"/>
    </w:rPr>
  </w:style>
  <w:style w:type="paragraph" w:customStyle="1" w:styleId="Normal1">
    <w:name w:val="Normal1"/>
    <w:link w:val="Normal1Char"/>
    <w:rsid w:val="003B4AB0"/>
    <w:pPr>
      <w:spacing w:after="200" w:line="276" w:lineRule="auto"/>
    </w:pPr>
    <w:rPr>
      <w:rFonts w:ascii="Calibri" w:hAnsi="Calibri" w:cs="Calibri"/>
      <w:kern w:val="0"/>
      <w:sz w:val="22"/>
      <w:szCs w:val="22"/>
      <w:lang w:eastAsia="en-US"/>
    </w:rPr>
  </w:style>
  <w:style w:type="character" w:customStyle="1" w:styleId="Normal1Char">
    <w:name w:val="Normal1 Char"/>
    <w:basedOn w:val="a0"/>
    <w:link w:val="Normal1"/>
    <w:rsid w:val="003B4AB0"/>
    <w:rPr>
      <w:rFonts w:ascii="Calibri" w:hAnsi="Calibri" w:cs="Calibri"/>
      <w:kern w:val="0"/>
      <w:sz w:val="22"/>
      <w:szCs w:val="22"/>
      <w:lang w:eastAsia="en-US"/>
    </w:rPr>
  </w:style>
  <w:style w:type="paragraph" w:styleId="a4">
    <w:name w:val="Balloon Text"/>
    <w:basedOn w:val="a"/>
    <w:link w:val="a5"/>
    <w:uiPriority w:val="99"/>
    <w:semiHidden/>
    <w:unhideWhenUsed/>
    <w:rsid w:val="003B4AB0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B4AB0"/>
    <w:rPr>
      <w:rFonts w:ascii="ＭＳ 明朝" w:eastAsia="ＭＳ 明朝" w:hAnsi="Times New Roman" w:cs="Times New Roman (本文のフォント - コンプレ"/>
      <w:sz w:val="18"/>
      <w:szCs w:val="18"/>
    </w:rPr>
  </w:style>
  <w:style w:type="character" w:styleId="a6">
    <w:name w:val="FollowedHyperlink"/>
    <w:basedOn w:val="a0"/>
    <w:uiPriority w:val="99"/>
    <w:semiHidden/>
    <w:unhideWhenUsed/>
    <w:rsid w:val="003B4AB0"/>
    <w:rPr>
      <w:color w:val="954F72" w:themeColor="followed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3B4AB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B4AB0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3B4AB0"/>
    <w:rPr>
      <w:rFonts w:ascii="Times New Roman" w:hAnsi="Times New Roman" w:cs="Times New Roman (本文のフォント - コンプレ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B4AB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B4AB0"/>
    <w:rPr>
      <w:rFonts w:ascii="Times New Roman" w:hAnsi="Times New Roman" w:cs="Times New Roman (本文のフォント - コンプレ"/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3B4AB0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3B4AB0"/>
    <w:rPr>
      <w:rFonts w:ascii="Times New Roman" w:hAnsi="Times New Roman" w:cs="Times New Roman (本文のフォント - コンプレ"/>
      <w:sz w:val="24"/>
    </w:rPr>
  </w:style>
  <w:style w:type="paragraph" w:styleId="ae">
    <w:name w:val="footer"/>
    <w:basedOn w:val="a"/>
    <w:link w:val="af"/>
    <w:uiPriority w:val="99"/>
    <w:unhideWhenUsed/>
    <w:rsid w:val="003B4AB0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3B4AB0"/>
    <w:rPr>
      <w:rFonts w:ascii="Times New Roman" w:hAnsi="Times New Roman" w:cs="Times New Roman (本文のフォント - コンプレ"/>
      <w:sz w:val="24"/>
    </w:rPr>
  </w:style>
  <w:style w:type="paragraph" w:styleId="af0">
    <w:name w:val="Revision"/>
    <w:hidden/>
    <w:uiPriority w:val="99"/>
    <w:semiHidden/>
    <w:rsid w:val="003B4AB0"/>
    <w:rPr>
      <w:rFonts w:ascii="Times New Roman" w:hAnsi="Times New Roman" w:cs="Times New Roman (本文のフォント - コンプレ"/>
      <w:sz w:val="24"/>
    </w:rPr>
  </w:style>
  <w:style w:type="character" w:customStyle="1" w:styleId="2">
    <w:name w:val="未解決のメンション2"/>
    <w:basedOn w:val="a0"/>
    <w:uiPriority w:val="99"/>
    <w:semiHidden/>
    <w:unhideWhenUsed/>
    <w:rsid w:val="003B4AB0"/>
    <w:rPr>
      <w:color w:val="605E5C"/>
      <w:shd w:val="clear" w:color="auto" w:fill="E1DFDD"/>
    </w:rPr>
  </w:style>
  <w:style w:type="character" w:styleId="af1">
    <w:name w:val="page number"/>
    <w:basedOn w:val="a0"/>
    <w:uiPriority w:val="99"/>
    <w:semiHidden/>
    <w:unhideWhenUsed/>
    <w:rsid w:val="003B4AB0"/>
  </w:style>
  <w:style w:type="character" w:styleId="af2">
    <w:name w:val="line number"/>
    <w:basedOn w:val="a0"/>
    <w:uiPriority w:val="99"/>
    <w:semiHidden/>
    <w:unhideWhenUsed/>
    <w:rsid w:val="003B4AB0"/>
  </w:style>
  <w:style w:type="character" w:customStyle="1" w:styleId="UnresolvedMention1">
    <w:name w:val="Unresolved Mention1"/>
    <w:basedOn w:val="a0"/>
    <w:uiPriority w:val="99"/>
    <w:semiHidden/>
    <w:unhideWhenUsed/>
    <w:rsid w:val="003B4AB0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3B4AB0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173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7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3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067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54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43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59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5954468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46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3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713C0A-3B4A-E248-8ABC-1F2F1880E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内　俊彦</dc:creator>
  <cp:keywords/>
  <dc:description/>
  <cp:lastModifiedBy>垣内　俊彦</cp:lastModifiedBy>
  <cp:revision>4</cp:revision>
  <dcterms:created xsi:type="dcterms:W3CDTF">2021-11-27T02:26:00Z</dcterms:created>
  <dcterms:modified xsi:type="dcterms:W3CDTF">2022-01-11T06:55:00Z</dcterms:modified>
</cp:coreProperties>
</file>